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CD8694" w14:textId="77777777" w:rsidR="00251F72" w:rsidRPr="00BF5D96" w:rsidRDefault="00251F72" w:rsidP="00251F72">
      <w:pPr>
        <w:pStyle w:val="Heading1"/>
        <w:spacing w:line="480" w:lineRule="auto"/>
        <w:rPr>
          <w:sz w:val="32"/>
          <w:szCs w:val="32"/>
        </w:rPr>
      </w:pPr>
      <w:r>
        <w:rPr>
          <w:sz w:val="32"/>
          <w:szCs w:val="32"/>
        </w:rPr>
        <w:t>Supporting information</w:t>
      </w:r>
      <w:r w:rsidRPr="00970A6A">
        <w:rPr>
          <w:sz w:val="32"/>
          <w:szCs w:val="32"/>
        </w:rPr>
        <w:t xml:space="preserve">: </w:t>
      </w:r>
    </w:p>
    <w:p w14:paraId="216B9388" w14:textId="77777777" w:rsidR="00251F72" w:rsidRDefault="00251F72" w:rsidP="00251F72">
      <w:pPr>
        <w:spacing w:line="480" w:lineRule="auto"/>
      </w:pPr>
    </w:p>
    <w:p w14:paraId="5618625C" w14:textId="77777777" w:rsidR="00251F72" w:rsidRPr="006E66D2" w:rsidRDefault="00251F72" w:rsidP="00251F72">
      <w:pPr>
        <w:spacing w:line="480" w:lineRule="auto"/>
        <w:rPr>
          <w:b/>
          <w:bCs/>
        </w:rPr>
      </w:pPr>
      <w:r>
        <w:rPr>
          <w:b/>
          <w:bCs/>
        </w:rPr>
        <w:t>S5: Flanker performance measures split by ASRS group at time point 1 with multivariate statistics.</w:t>
      </w:r>
    </w:p>
    <w:tbl>
      <w:tblPr>
        <w:tblStyle w:val="TableGrid"/>
        <w:tblW w:w="10971" w:type="dxa"/>
        <w:tblInd w:w="-856" w:type="dxa"/>
        <w:tblLook w:val="04A0" w:firstRow="1" w:lastRow="0" w:firstColumn="1" w:lastColumn="0" w:noHBand="0" w:noVBand="1"/>
      </w:tblPr>
      <w:tblGrid>
        <w:gridCol w:w="2144"/>
        <w:gridCol w:w="1684"/>
        <w:gridCol w:w="1984"/>
        <w:gridCol w:w="1984"/>
        <w:gridCol w:w="992"/>
        <w:gridCol w:w="992"/>
        <w:gridCol w:w="1191"/>
      </w:tblGrid>
      <w:tr w:rsidR="00251F72" w14:paraId="1210C21A" w14:textId="77777777" w:rsidTr="00361F25">
        <w:tc>
          <w:tcPr>
            <w:tcW w:w="2144" w:type="dxa"/>
          </w:tcPr>
          <w:p w14:paraId="008244E8" w14:textId="77777777" w:rsidR="00251F72" w:rsidRDefault="00251F72" w:rsidP="00361F25">
            <w:pPr>
              <w:spacing w:line="480" w:lineRule="auto"/>
            </w:pPr>
            <w:r>
              <w:t xml:space="preserve">Measure </w:t>
            </w:r>
          </w:p>
        </w:tc>
        <w:tc>
          <w:tcPr>
            <w:tcW w:w="1684" w:type="dxa"/>
          </w:tcPr>
          <w:p w14:paraId="209A37D3" w14:textId="77777777" w:rsidR="00251F72" w:rsidRDefault="00251F72" w:rsidP="00361F25">
            <w:pPr>
              <w:spacing w:line="480" w:lineRule="auto"/>
            </w:pPr>
            <w:r>
              <w:t>Condition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75C4E54" w14:textId="77777777" w:rsidR="00251F72" w:rsidRDefault="00251F72" w:rsidP="00361F25">
            <w:pPr>
              <w:spacing w:line="480" w:lineRule="auto"/>
            </w:pPr>
            <w:r>
              <w:t>High ASRS group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B35C619" w14:textId="77777777" w:rsidR="00251F72" w:rsidRDefault="00251F72" w:rsidP="00361F25">
            <w:pPr>
              <w:spacing w:line="480" w:lineRule="auto"/>
            </w:pPr>
            <w:r>
              <w:t xml:space="preserve">Low ASRS group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8FD5326" w14:textId="77777777" w:rsidR="00251F72" w:rsidRDefault="00251F72" w:rsidP="00361F25">
            <w:pPr>
              <w:spacing w:line="480" w:lineRule="auto"/>
            </w:pPr>
            <w:r>
              <w:t>t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96B96C6" w14:textId="77777777" w:rsidR="00251F72" w:rsidRDefault="00251F72" w:rsidP="00361F25">
            <w:pPr>
              <w:spacing w:line="480" w:lineRule="auto"/>
            </w:pPr>
            <w:r>
              <w:t>p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4F83E5B9" w14:textId="77777777" w:rsidR="00251F72" w:rsidRDefault="00251F72" w:rsidP="00361F25">
            <w:pPr>
              <w:spacing w:line="480" w:lineRule="auto"/>
            </w:pPr>
            <w:r>
              <w:t>Cohen’s d</w:t>
            </w:r>
          </w:p>
        </w:tc>
      </w:tr>
      <w:tr w:rsidR="00251F72" w14:paraId="71EC29EA" w14:textId="77777777" w:rsidTr="00361F25">
        <w:trPr>
          <w:trHeight w:val="425"/>
        </w:trPr>
        <w:tc>
          <w:tcPr>
            <w:tcW w:w="2144" w:type="dxa"/>
            <w:vMerge w:val="restart"/>
          </w:tcPr>
          <w:p w14:paraId="27F31565" w14:textId="77777777" w:rsidR="00251F72" w:rsidRDefault="00251F72" w:rsidP="00361F25">
            <w:pPr>
              <w:spacing w:line="480" w:lineRule="auto"/>
            </w:pPr>
            <w:r>
              <w:t>accuracy</w:t>
            </w:r>
            <w:r w:rsidRPr="00970A6A">
              <w:t xml:space="preserve"> </w:t>
            </w:r>
          </w:p>
          <w:p w14:paraId="33889524" w14:textId="77777777" w:rsidR="00251F72" w:rsidRDefault="00251F72" w:rsidP="00361F25">
            <w:pPr>
              <w:spacing w:line="480" w:lineRule="auto"/>
            </w:pPr>
          </w:p>
        </w:tc>
        <w:tc>
          <w:tcPr>
            <w:tcW w:w="1684" w:type="dxa"/>
            <w:tcBorders>
              <w:right w:val="single" w:sz="4" w:space="0" w:color="auto"/>
            </w:tcBorders>
          </w:tcPr>
          <w:p w14:paraId="19CE4A91" w14:textId="77777777" w:rsidR="00251F72" w:rsidRDefault="00251F72" w:rsidP="00361F25">
            <w:pPr>
              <w:spacing w:line="480" w:lineRule="auto"/>
            </w:pPr>
            <w:r>
              <w:t>incongruen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0F50E7" w14:textId="77777777" w:rsidR="00251F72" w:rsidRDefault="00251F72" w:rsidP="00361F25">
            <w:pPr>
              <w:spacing w:line="480" w:lineRule="auto"/>
            </w:pPr>
            <w:r>
              <w:t>88.47 (7.19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9F788C" w14:textId="77777777" w:rsidR="00251F72" w:rsidRDefault="00251F72" w:rsidP="00361F25">
            <w:pPr>
              <w:spacing w:line="480" w:lineRule="auto"/>
            </w:pPr>
            <w:r>
              <w:t>89.49 (8.0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8E06966" w14:textId="77777777" w:rsidR="00251F72" w:rsidRDefault="00251F72" w:rsidP="00361F25">
            <w:pPr>
              <w:spacing w:line="480" w:lineRule="auto"/>
            </w:pPr>
            <w:r>
              <w:t>0.199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4386663" w14:textId="77777777" w:rsidR="00251F72" w:rsidRDefault="00251F72" w:rsidP="00361F25">
            <w:pPr>
              <w:spacing w:line="480" w:lineRule="auto"/>
            </w:pPr>
            <w:r>
              <w:t>.656</w:t>
            </w:r>
          </w:p>
        </w:tc>
        <w:tc>
          <w:tcPr>
            <w:tcW w:w="11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12BCD961" w14:textId="77777777" w:rsidR="00251F72" w:rsidRDefault="00251F72" w:rsidP="00361F25">
            <w:pPr>
              <w:spacing w:line="480" w:lineRule="auto"/>
            </w:pPr>
            <w:r>
              <w:t>.002</w:t>
            </w:r>
          </w:p>
        </w:tc>
      </w:tr>
      <w:tr w:rsidR="00251F72" w14:paraId="4C5E015E" w14:textId="77777777" w:rsidTr="00361F25">
        <w:trPr>
          <w:trHeight w:val="425"/>
        </w:trPr>
        <w:tc>
          <w:tcPr>
            <w:tcW w:w="2144" w:type="dxa"/>
            <w:vMerge/>
          </w:tcPr>
          <w:p w14:paraId="0C10E162" w14:textId="77777777" w:rsidR="00251F72" w:rsidRDefault="00251F72" w:rsidP="00361F25">
            <w:pPr>
              <w:spacing w:line="480" w:lineRule="auto"/>
            </w:pPr>
          </w:p>
        </w:tc>
        <w:tc>
          <w:tcPr>
            <w:tcW w:w="1684" w:type="dxa"/>
            <w:tcBorders>
              <w:right w:val="single" w:sz="4" w:space="0" w:color="auto"/>
            </w:tcBorders>
          </w:tcPr>
          <w:p w14:paraId="7EA32B50" w14:textId="77777777" w:rsidR="00251F72" w:rsidRDefault="00251F72" w:rsidP="00361F25">
            <w:pPr>
              <w:spacing w:line="480" w:lineRule="auto"/>
            </w:pPr>
            <w:r>
              <w:t>congruen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C19D8A" w14:textId="77777777" w:rsidR="00251F72" w:rsidRDefault="00251F72" w:rsidP="00361F25">
            <w:pPr>
              <w:spacing w:line="480" w:lineRule="auto"/>
            </w:pPr>
            <w:r>
              <w:t>97.93 (1.71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C58C2E" w14:textId="77777777" w:rsidR="00251F72" w:rsidRDefault="00251F72" w:rsidP="00361F25">
            <w:pPr>
              <w:spacing w:line="480" w:lineRule="auto"/>
            </w:pPr>
            <w:r>
              <w:t>98.05 (1.97)</w:t>
            </w: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9F7A69" w14:textId="77777777" w:rsidR="00251F72" w:rsidRDefault="00251F72" w:rsidP="00361F25">
            <w:pPr>
              <w:spacing w:line="480" w:lineRule="auto"/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27BC5F" w14:textId="77777777" w:rsidR="00251F72" w:rsidRDefault="00251F72" w:rsidP="00361F25">
            <w:pPr>
              <w:spacing w:line="480" w:lineRule="auto"/>
            </w:pPr>
          </w:p>
        </w:tc>
        <w:tc>
          <w:tcPr>
            <w:tcW w:w="11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728B7D" w14:textId="77777777" w:rsidR="00251F72" w:rsidRDefault="00251F72" w:rsidP="00361F25">
            <w:pPr>
              <w:spacing w:line="480" w:lineRule="auto"/>
            </w:pPr>
          </w:p>
        </w:tc>
      </w:tr>
      <w:tr w:rsidR="00251F72" w14:paraId="01A61F8F" w14:textId="77777777" w:rsidTr="00361F25">
        <w:trPr>
          <w:trHeight w:val="425"/>
        </w:trPr>
        <w:tc>
          <w:tcPr>
            <w:tcW w:w="2144" w:type="dxa"/>
            <w:vMerge w:val="restart"/>
          </w:tcPr>
          <w:p w14:paraId="4D674D83" w14:textId="77777777" w:rsidR="00251F72" w:rsidRDefault="00251F72" w:rsidP="00361F25">
            <w:pPr>
              <w:spacing w:line="480" w:lineRule="auto"/>
            </w:pPr>
            <w:r w:rsidRPr="00970A6A">
              <w:t xml:space="preserve">reaction time </w:t>
            </w:r>
            <w:r>
              <w:t>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1684" w:type="dxa"/>
            <w:tcBorders>
              <w:right w:val="single" w:sz="4" w:space="0" w:color="auto"/>
            </w:tcBorders>
          </w:tcPr>
          <w:p w14:paraId="0F1576AE" w14:textId="77777777" w:rsidR="00251F72" w:rsidRDefault="00251F72" w:rsidP="00361F25">
            <w:pPr>
              <w:spacing w:line="480" w:lineRule="auto"/>
            </w:pPr>
            <w:r>
              <w:t>incongruen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76ADC1" w14:textId="77777777" w:rsidR="00251F72" w:rsidRDefault="00251F72" w:rsidP="00361F25">
            <w:pPr>
              <w:spacing w:line="480" w:lineRule="auto"/>
            </w:pPr>
            <w:r>
              <w:t>478.69 (58.94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F495F5" w14:textId="77777777" w:rsidR="00251F72" w:rsidRDefault="00251F72" w:rsidP="00361F25">
            <w:pPr>
              <w:spacing w:line="480" w:lineRule="auto"/>
            </w:pPr>
            <w:r>
              <w:t>481.12 (70.95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6629D7D4" w14:textId="77777777" w:rsidR="00251F72" w:rsidRDefault="00251F72" w:rsidP="00361F25">
            <w:pPr>
              <w:spacing w:line="480" w:lineRule="auto"/>
            </w:pPr>
            <w:r>
              <w:t>0.116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6E49DBB8" w14:textId="77777777" w:rsidR="00251F72" w:rsidRDefault="00251F72" w:rsidP="00361F25">
            <w:pPr>
              <w:spacing w:line="480" w:lineRule="auto"/>
            </w:pPr>
            <w:r>
              <w:t>.734</w:t>
            </w:r>
          </w:p>
        </w:tc>
        <w:tc>
          <w:tcPr>
            <w:tcW w:w="11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27F1DC7" w14:textId="77777777" w:rsidR="00251F72" w:rsidRDefault="00251F72" w:rsidP="00361F25">
            <w:pPr>
              <w:spacing w:line="480" w:lineRule="auto"/>
            </w:pPr>
            <w:r>
              <w:t>.001</w:t>
            </w:r>
          </w:p>
        </w:tc>
      </w:tr>
      <w:tr w:rsidR="00251F72" w14:paraId="27D455B8" w14:textId="77777777" w:rsidTr="00361F25">
        <w:trPr>
          <w:trHeight w:val="425"/>
        </w:trPr>
        <w:tc>
          <w:tcPr>
            <w:tcW w:w="2144" w:type="dxa"/>
            <w:vMerge/>
          </w:tcPr>
          <w:p w14:paraId="5D155045" w14:textId="77777777" w:rsidR="00251F72" w:rsidRDefault="00251F72" w:rsidP="00361F25">
            <w:pPr>
              <w:spacing w:line="480" w:lineRule="auto"/>
            </w:pPr>
          </w:p>
        </w:tc>
        <w:tc>
          <w:tcPr>
            <w:tcW w:w="1684" w:type="dxa"/>
            <w:tcBorders>
              <w:right w:val="single" w:sz="4" w:space="0" w:color="auto"/>
            </w:tcBorders>
          </w:tcPr>
          <w:p w14:paraId="15B53E10" w14:textId="77777777" w:rsidR="00251F72" w:rsidRDefault="00251F72" w:rsidP="00361F25">
            <w:pPr>
              <w:spacing w:line="480" w:lineRule="auto"/>
            </w:pPr>
            <w:r>
              <w:t>congruen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1AA654" w14:textId="77777777" w:rsidR="00251F72" w:rsidRDefault="00251F72" w:rsidP="00361F25">
            <w:pPr>
              <w:spacing w:line="480" w:lineRule="auto"/>
            </w:pPr>
            <w:r>
              <w:t>423.34 (52.49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6BDF66" w14:textId="77777777" w:rsidR="00251F72" w:rsidRDefault="00251F72" w:rsidP="00361F25">
            <w:pPr>
              <w:spacing w:line="480" w:lineRule="auto"/>
            </w:pPr>
            <w:r>
              <w:t>427.44 (56.86)</w:t>
            </w: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6621B3" w14:textId="77777777" w:rsidR="00251F72" w:rsidRDefault="00251F72" w:rsidP="00361F25">
            <w:pPr>
              <w:spacing w:line="480" w:lineRule="auto"/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279B1C" w14:textId="77777777" w:rsidR="00251F72" w:rsidRDefault="00251F72" w:rsidP="00361F25">
            <w:pPr>
              <w:spacing w:line="480" w:lineRule="auto"/>
            </w:pPr>
          </w:p>
        </w:tc>
        <w:tc>
          <w:tcPr>
            <w:tcW w:w="11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7634CC" w14:textId="77777777" w:rsidR="00251F72" w:rsidRDefault="00251F72" w:rsidP="00361F25">
            <w:pPr>
              <w:spacing w:line="480" w:lineRule="auto"/>
            </w:pPr>
          </w:p>
        </w:tc>
      </w:tr>
      <w:tr w:rsidR="00251F72" w14:paraId="3115E9EC" w14:textId="77777777" w:rsidTr="00361F25">
        <w:trPr>
          <w:trHeight w:val="425"/>
        </w:trPr>
        <w:tc>
          <w:tcPr>
            <w:tcW w:w="2144" w:type="dxa"/>
            <w:vMerge w:val="restart"/>
          </w:tcPr>
          <w:p w14:paraId="17E944FE" w14:textId="77777777" w:rsidR="00251F72" w:rsidRDefault="00251F72" w:rsidP="00361F25">
            <w:pPr>
              <w:spacing w:line="480" w:lineRule="auto"/>
            </w:pPr>
            <w:r w:rsidRPr="00970A6A">
              <w:t xml:space="preserve">standard deviation of reaction time </w:t>
            </w:r>
            <w:r>
              <w:t>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1684" w:type="dxa"/>
            <w:tcBorders>
              <w:right w:val="single" w:sz="4" w:space="0" w:color="auto"/>
            </w:tcBorders>
          </w:tcPr>
          <w:p w14:paraId="6B08933F" w14:textId="77777777" w:rsidR="00251F72" w:rsidRDefault="00251F72" w:rsidP="00361F25">
            <w:pPr>
              <w:spacing w:line="480" w:lineRule="auto"/>
            </w:pPr>
            <w:r>
              <w:t>incongruen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05C2F6" w14:textId="77777777" w:rsidR="00251F72" w:rsidRDefault="00251F72" w:rsidP="00361F25">
            <w:pPr>
              <w:spacing w:line="480" w:lineRule="auto"/>
            </w:pPr>
            <w:r>
              <w:t>113.29 (52.95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152092" w14:textId="77777777" w:rsidR="00251F72" w:rsidRDefault="00251F72" w:rsidP="00361F25">
            <w:pPr>
              <w:spacing w:line="480" w:lineRule="auto"/>
            </w:pPr>
            <w:r>
              <w:t>106.26 (45.15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88F6CA2" w14:textId="77777777" w:rsidR="00251F72" w:rsidRDefault="00251F72" w:rsidP="00361F25">
            <w:pPr>
              <w:spacing w:line="480" w:lineRule="auto"/>
            </w:pPr>
            <w:r>
              <w:t>0.478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1477CC3" w14:textId="77777777" w:rsidR="00251F72" w:rsidRDefault="00251F72" w:rsidP="00361F25">
            <w:pPr>
              <w:spacing w:line="480" w:lineRule="auto"/>
            </w:pPr>
            <w:r>
              <w:t>.491</w:t>
            </w:r>
          </w:p>
        </w:tc>
        <w:tc>
          <w:tcPr>
            <w:tcW w:w="11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1E8A0CB3" w14:textId="77777777" w:rsidR="00251F72" w:rsidRDefault="00251F72" w:rsidP="00361F25">
            <w:pPr>
              <w:spacing w:line="480" w:lineRule="auto"/>
            </w:pPr>
            <w:r>
              <w:t>.004</w:t>
            </w:r>
          </w:p>
        </w:tc>
      </w:tr>
      <w:tr w:rsidR="00251F72" w14:paraId="0DB0ED8B" w14:textId="77777777" w:rsidTr="00361F25">
        <w:trPr>
          <w:trHeight w:val="425"/>
        </w:trPr>
        <w:tc>
          <w:tcPr>
            <w:tcW w:w="2144" w:type="dxa"/>
            <w:vMerge/>
          </w:tcPr>
          <w:p w14:paraId="30BBD3BC" w14:textId="77777777" w:rsidR="00251F72" w:rsidRDefault="00251F72" w:rsidP="00361F25">
            <w:pPr>
              <w:spacing w:line="480" w:lineRule="auto"/>
            </w:pPr>
          </w:p>
        </w:tc>
        <w:tc>
          <w:tcPr>
            <w:tcW w:w="1684" w:type="dxa"/>
            <w:tcBorders>
              <w:right w:val="single" w:sz="4" w:space="0" w:color="auto"/>
            </w:tcBorders>
          </w:tcPr>
          <w:p w14:paraId="30B69456" w14:textId="77777777" w:rsidR="00251F72" w:rsidRDefault="00251F72" w:rsidP="00361F25">
            <w:pPr>
              <w:spacing w:line="480" w:lineRule="auto"/>
            </w:pPr>
            <w:r>
              <w:t>congruen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657431" w14:textId="77777777" w:rsidR="00251F72" w:rsidRDefault="00251F72" w:rsidP="00361F25">
            <w:pPr>
              <w:spacing w:line="480" w:lineRule="auto"/>
            </w:pPr>
            <w:r>
              <w:t>95.19 (40.22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276A8C" w14:textId="77777777" w:rsidR="00251F72" w:rsidRDefault="00251F72" w:rsidP="00361F25">
            <w:pPr>
              <w:spacing w:line="480" w:lineRule="auto"/>
            </w:pPr>
            <w:r>
              <w:t>91.33 (34.26)</w:t>
            </w: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2F422C" w14:textId="77777777" w:rsidR="00251F72" w:rsidRDefault="00251F72" w:rsidP="00361F25">
            <w:pPr>
              <w:spacing w:line="480" w:lineRule="auto"/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0A4622" w14:textId="77777777" w:rsidR="00251F72" w:rsidRDefault="00251F72" w:rsidP="00361F25">
            <w:pPr>
              <w:spacing w:line="480" w:lineRule="auto"/>
            </w:pPr>
          </w:p>
        </w:tc>
        <w:tc>
          <w:tcPr>
            <w:tcW w:w="11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317061" w14:textId="77777777" w:rsidR="00251F72" w:rsidRDefault="00251F72" w:rsidP="00361F25">
            <w:pPr>
              <w:spacing w:line="480" w:lineRule="auto"/>
            </w:pPr>
          </w:p>
        </w:tc>
      </w:tr>
    </w:tbl>
    <w:p w14:paraId="579598BB" w14:textId="77777777" w:rsidR="00251F72" w:rsidRDefault="00251F72" w:rsidP="00251F72">
      <w:pPr>
        <w:spacing w:line="480" w:lineRule="auto"/>
        <w:rPr>
          <w:b/>
          <w:bCs/>
        </w:rPr>
      </w:pPr>
    </w:p>
    <w:p w14:paraId="2111105B" w14:textId="77777777" w:rsidR="00251F72" w:rsidRDefault="00251F72" w:rsidP="00251F72">
      <w:pPr>
        <w:spacing w:line="480" w:lineRule="auto"/>
      </w:pPr>
    </w:p>
    <w:p w14:paraId="6A65316A" w14:textId="77777777" w:rsidR="00251F72" w:rsidRDefault="00251F72" w:rsidP="00251F72">
      <w:pPr>
        <w:spacing w:line="480" w:lineRule="auto"/>
        <w:rPr>
          <w:b/>
          <w:bCs/>
        </w:rPr>
      </w:pPr>
    </w:p>
    <w:p w14:paraId="6CCD2F02" w14:textId="77777777" w:rsidR="00251F72" w:rsidRDefault="00251F72" w:rsidP="00251F72">
      <w:pPr>
        <w:spacing w:line="480" w:lineRule="auto"/>
        <w:rPr>
          <w:b/>
          <w:bCs/>
        </w:rPr>
      </w:pPr>
    </w:p>
    <w:p w14:paraId="418CA9B7" w14:textId="77777777" w:rsidR="00251F72" w:rsidRDefault="00251F72" w:rsidP="00251F72">
      <w:pPr>
        <w:spacing w:line="480" w:lineRule="auto"/>
        <w:rPr>
          <w:b/>
          <w:bCs/>
        </w:rPr>
      </w:pPr>
    </w:p>
    <w:p w14:paraId="7967C8FE" w14:textId="77777777" w:rsidR="00251F72" w:rsidRDefault="00251F72" w:rsidP="00251F72">
      <w:pPr>
        <w:spacing w:line="480" w:lineRule="auto"/>
        <w:rPr>
          <w:b/>
          <w:bCs/>
        </w:rPr>
      </w:pPr>
    </w:p>
    <w:p w14:paraId="7A14ED58" w14:textId="77777777" w:rsidR="00251F72" w:rsidRDefault="00251F72" w:rsidP="00251F72">
      <w:pPr>
        <w:spacing w:line="480" w:lineRule="auto"/>
        <w:rPr>
          <w:b/>
          <w:bCs/>
        </w:rPr>
      </w:pPr>
    </w:p>
    <w:sectPr w:rsidR="00251F72" w:rsidSect="000E638E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827311" w14:textId="77777777" w:rsidR="005B010B" w:rsidRDefault="005B010B">
      <w:pPr>
        <w:spacing w:after="0" w:line="240" w:lineRule="auto"/>
      </w:pPr>
      <w:r>
        <w:separator/>
      </w:r>
    </w:p>
  </w:endnote>
  <w:endnote w:type="continuationSeparator" w:id="0">
    <w:p w14:paraId="475F5438" w14:textId="77777777" w:rsidR="005B010B" w:rsidRDefault="005B01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60B796" w14:textId="77777777" w:rsidR="005B010B" w:rsidRDefault="005B010B">
      <w:pPr>
        <w:spacing w:after="0" w:line="240" w:lineRule="auto"/>
      </w:pPr>
      <w:r>
        <w:separator/>
      </w:r>
    </w:p>
  </w:footnote>
  <w:footnote w:type="continuationSeparator" w:id="0">
    <w:p w14:paraId="5143095E" w14:textId="77777777" w:rsidR="005B010B" w:rsidRDefault="005B010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7109825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F602151" w14:textId="77777777" w:rsidR="00251F72" w:rsidRDefault="00251F7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5EAE38F" w14:textId="77777777" w:rsidR="00251F72" w:rsidRDefault="00251F7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3D5431"/>
    <w:multiLevelType w:val="multilevel"/>
    <w:tmpl w:val="57D025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BEF04E9"/>
    <w:multiLevelType w:val="hybridMultilevel"/>
    <w:tmpl w:val="007E27D2"/>
    <w:lvl w:ilvl="0" w:tplc="3C225B6E">
      <w:start w:val="7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A84FE2"/>
    <w:multiLevelType w:val="hybridMultilevel"/>
    <w:tmpl w:val="FC7A73D8"/>
    <w:lvl w:ilvl="0" w:tplc="25EE9F48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1D4500"/>
    <w:multiLevelType w:val="hybridMultilevel"/>
    <w:tmpl w:val="A46424D8"/>
    <w:lvl w:ilvl="0" w:tplc="C07E4716">
      <w:start w:val="7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554F0C"/>
    <w:multiLevelType w:val="multilevel"/>
    <w:tmpl w:val="8B7E09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3A44890"/>
    <w:multiLevelType w:val="multilevel"/>
    <w:tmpl w:val="EF74DE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B945B5D"/>
    <w:multiLevelType w:val="multilevel"/>
    <w:tmpl w:val="6CC8CC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5B200C2"/>
    <w:multiLevelType w:val="multilevel"/>
    <w:tmpl w:val="5E6E06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E1C53BE"/>
    <w:multiLevelType w:val="multilevel"/>
    <w:tmpl w:val="DEA039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8713FBC"/>
    <w:multiLevelType w:val="hybridMultilevel"/>
    <w:tmpl w:val="9B7A41C2"/>
    <w:lvl w:ilvl="0" w:tplc="00AE59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B7249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5505F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B1A83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588D0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C7AF4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5018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EAC5B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E0AE1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58FB6069"/>
    <w:multiLevelType w:val="multilevel"/>
    <w:tmpl w:val="F24286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27415F1"/>
    <w:multiLevelType w:val="hybridMultilevel"/>
    <w:tmpl w:val="F76EF98A"/>
    <w:lvl w:ilvl="0" w:tplc="9B3E045E">
      <w:start w:val="1"/>
      <w:numFmt w:val="decimal"/>
      <w:lvlText w:val="[%1]"/>
      <w:lvlJc w:val="left"/>
      <w:pPr>
        <w:tabs>
          <w:tab w:val="num" w:pos="504"/>
        </w:tabs>
        <w:ind w:left="504" w:hanging="50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76FD2A0D"/>
    <w:multiLevelType w:val="multilevel"/>
    <w:tmpl w:val="CAFEF4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A3C341C"/>
    <w:multiLevelType w:val="hybridMultilevel"/>
    <w:tmpl w:val="854675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F426DE4"/>
    <w:multiLevelType w:val="multilevel"/>
    <w:tmpl w:val="4064B5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F8F6500"/>
    <w:multiLevelType w:val="hybridMultilevel"/>
    <w:tmpl w:val="61B6D7EC"/>
    <w:lvl w:ilvl="0" w:tplc="DE40D8E4">
      <w:start w:val="7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42751917">
    <w:abstractNumId w:val="4"/>
  </w:num>
  <w:num w:numId="2" w16cid:durableId="535585858">
    <w:abstractNumId w:val="8"/>
  </w:num>
  <w:num w:numId="3" w16cid:durableId="466972929">
    <w:abstractNumId w:val="6"/>
  </w:num>
  <w:num w:numId="4" w16cid:durableId="1233277877">
    <w:abstractNumId w:val="12"/>
  </w:num>
  <w:num w:numId="5" w16cid:durableId="615408193">
    <w:abstractNumId w:val="7"/>
  </w:num>
  <w:num w:numId="6" w16cid:durableId="1267926791">
    <w:abstractNumId w:val="0"/>
  </w:num>
  <w:num w:numId="7" w16cid:durableId="164713596">
    <w:abstractNumId w:val="14"/>
  </w:num>
  <w:num w:numId="8" w16cid:durableId="1084565825">
    <w:abstractNumId w:val="5"/>
  </w:num>
  <w:num w:numId="9" w16cid:durableId="927033345">
    <w:abstractNumId w:val="2"/>
  </w:num>
  <w:num w:numId="10" w16cid:durableId="1153375509">
    <w:abstractNumId w:val="10"/>
  </w:num>
  <w:num w:numId="11" w16cid:durableId="655691241">
    <w:abstractNumId w:val="9"/>
  </w:num>
  <w:num w:numId="12" w16cid:durableId="372661324">
    <w:abstractNumId w:val="11"/>
  </w:num>
  <w:num w:numId="13" w16cid:durableId="1496914475">
    <w:abstractNumId w:val="1"/>
  </w:num>
  <w:num w:numId="14" w16cid:durableId="2018581541">
    <w:abstractNumId w:val="15"/>
  </w:num>
  <w:num w:numId="15" w16cid:durableId="1202862082">
    <w:abstractNumId w:val="3"/>
  </w:num>
  <w:num w:numId="16" w16cid:durableId="54822349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CC8"/>
    <w:rsid w:val="000E638E"/>
    <w:rsid w:val="00112A30"/>
    <w:rsid w:val="00251F72"/>
    <w:rsid w:val="00411CC8"/>
    <w:rsid w:val="00471F07"/>
    <w:rsid w:val="00485FE1"/>
    <w:rsid w:val="00522F49"/>
    <w:rsid w:val="005B010B"/>
    <w:rsid w:val="0066005F"/>
    <w:rsid w:val="00682798"/>
    <w:rsid w:val="00687669"/>
    <w:rsid w:val="006E72D1"/>
    <w:rsid w:val="00757D3E"/>
    <w:rsid w:val="0082539B"/>
    <w:rsid w:val="00A87652"/>
    <w:rsid w:val="00C00D43"/>
    <w:rsid w:val="00CE2071"/>
    <w:rsid w:val="00D86462"/>
    <w:rsid w:val="00DC69CE"/>
    <w:rsid w:val="00E16B69"/>
    <w:rsid w:val="00F04D77"/>
    <w:rsid w:val="00FB1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BE3F8F"/>
  <w15:chartTrackingRefBased/>
  <w15:docId w15:val="{B49511C1-56B0-4E5C-97D1-8E2883DA9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CC8"/>
    <w:pPr>
      <w:jc w:val="both"/>
    </w:pPr>
    <w:rPr>
      <w:rFonts w:ascii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1C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C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C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C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C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C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C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C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C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C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11C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11C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1C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C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C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C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C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C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1C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1C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C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1C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1C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1C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1C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1C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C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C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1CC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411CC8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11CC8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411CC8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411C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1C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1CC8"/>
    <w:rPr>
      <w:rFonts w:ascii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1C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1CC8"/>
    <w:rPr>
      <w:rFonts w:ascii="Calibri" w:hAnsi="Calibri" w:cs="Calibri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11C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11CC8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411C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1CC8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411C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1CC8"/>
    <w:rPr>
      <w:rFonts w:ascii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1C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1CC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11CC8"/>
    <w:pPr>
      <w:spacing w:after="0" w:line="240" w:lineRule="auto"/>
    </w:pPr>
    <w:rPr>
      <w:rFonts w:ascii="Calibri" w:hAnsi="Calibri" w:cs="Calibri"/>
    </w:rPr>
  </w:style>
  <w:style w:type="table" w:styleId="PlainTable2">
    <w:name w:val="Plain Table 2"/>
    <w:basedOn w:val="TableNormal"/>
    <w:uiPriority w:val="42"/>
    <w:rsid w:val="00411CC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411CC8"/>
    <w:pPr>
      <w:spacing w:after="0" w:line="240" w:lineRule="auto"/>
      <w:jc w:val="both"/>
    </w:pPr>
    <w:rPr>
      <w:rFonts w:ascii="Calibri" w:hAnsi="Calibri" w:cs="Calibri"/>
    </w:rPr>
  </w:style>
  <w:style w:type="character" w:styleId="LineNumber">
    <w:name w:val="line number"/>
    <w:basedOn w:val="DefaultParagraphFont"/>
    <w:uiPriority w:val="99"/>
    <w:semiHidden/>
    <w:unhideWhenUsed/>
    <w:rsid w:val="00411CC8"/>
  </w:style>
  <w:style w:type="character" w:styleId="UnresolvedMention">
    <w:name w:val="Unresolved Mention"/>
    <w:basedOn w:val="DefaultParagraphFont"/>
    <w:uiPriority w:val="99"/>
    <w:semiHidden/>
    <w:unhideWhenUsed/>
    <w:rsid w:val="00411CC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5F7E30-0D3F-4595-9B98-AC40A438C9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Jackson</dc:creator>
  <cp:keywords/>
  <dc:description/>
  <cp:lastModifiedBy>Eleanor Jackson</cp:lastModifiedBy>
  <cp:revision>3</cp:revision>
  <dcterms:created xsi:type="dcterms:W3CDTF">2026-05-05T10:22:00Z</dcterms:created>
  <dcterms:modified xsi:type="dcterms:W3CDTF">2026-05-05T1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bdfac2-5123-42c9-a63a-ec922ee1ab42</vt:lpwstr>
  </property>
</Properties>
</file>